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1F38AD" w:rsidRPr="001F38AD" w:rsidTr="001F38AD">
        <w:trPr>
          <w:trHeight w:val="300"/>
        </w:trPr>
        <w:tc>
          <w:tcPr>
            <w:tcW w:w="52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1F3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2</w:t>
            </w:r>
            <w:proofErr w:type="gramEnd"/>
            <w:r w:rsidRPr="001F3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Q</w:t>
            </w: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="009C7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alues obtained from L</w:t>
            </w:r>
            <w:bookmarkStart w:id="0" w:name="_GoBack"/>
            <w:bookmarkEnd w:id="0"/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R and HMR measured at TIMR min and TIMR max conditions for 5 min for </w:t>
            </w:r>
            <w:r w:rsidRPr="001F38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entropomus undecimalis </w:t>
            </w: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snook), </w:t>
            </w:r>
            <w:r w:rsidRPr="001F38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Ocyurus chrysurus </w:t>
            </w: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yellow tail) and </w:t>
            </w:r>
            <w:proofErr w:type="spellStart"/>
            <w:r w:rsidRPr="001F38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mphyprion</w:t>
            </w:r>
            <w:proofErr w:type="spellEnd"/>
            <w:r w:rsidRPr="001F38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ocellaris </w:t>
            </w: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clownfish).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°C</w:t>
            </w:r>
          </w:p>
        </w:tc>
        <w:tc>
          <w:tcPr>
            <w:tcW w:w="13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°C</w:t>
            </w:r>
          </w:p>
        </w:tc>
        <w:tc>
          <w:tcPr>
            <w:tcW w:w="13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°C</w:t>
            </w:r>
          </w:p>
        </w:tc>
        <w:tc>
          <w:tcPr>
            <w:tcW w:w="13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Q10</w:t>
            </w:r>
          </w:p>
        </w:tc>
      </w:tr>
      <w:tr w:rsidR="001F38AD" w:rsidRPr="001F38AD" w:rsidTr="001F38AD">
        <w:trPr>
          <w:trHeight w:val="300"/>
        </w:trPr>
        <w:tc>
          <w:tcPr>
            <w:tcW w:w="2600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Centropomus undecimalis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51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83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4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87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91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6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87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6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.01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8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8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</w:tr>
      <w:tr w:rsidR="001F38AD" w:rsidRPr="001F38AD" w:rsidTr="001F38AD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Ocyurus chrysur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2.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32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41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6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97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79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</w:tr>
      <w:tr w:rsidR="001F38AD" w:rsidRPr="001F38AD" w:rsidTr="001F38AD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Amphiprion ocell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4.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6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.76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.91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0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.96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5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</w:tr>
      <w:tr w:rsidR="001F38AD" w:rsidRPr="001F38AD" w:rsidTr="001F38AD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3.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AD" w:rsidRPr="001F38AD" w:rsidRDefault="001F38AD" w:rsidP="001F3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1F3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51</w:t>
            </w:r>
          </w:p>
        </w:tc>
      </w:tr>
    </w:tbl>
    <w:p w:rsidR="0081309E" w:rsidRDefault="0081309E"/>
    <w:sectPr w:rsidR="0081309E" w:rsidSect="00D711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8AD"/>
    <w:rsid w:val="001F38AD"/>
    <w:rsid w:val="0081309E"/>
    <w:rsid w:val="009C771F"/>
    <w:rsid w:val="00D7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0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 Tremblay</dc:creator>
  <cp:keywords/>
  <dc:description/>
  <cp:lastModifiedBy>Nelly Tremblay</cp:lastModifiedBy>
  <cp:revision>2</cp:revision>
  <dcterms:created xsi:type="dcterms:W3CDTF">2018-10-02T15:34:00Z</dcterms:created>
  <dcterms:modified xsi:type="dcterms:W3CDTF">2018-10-02T15:34:00Z</dcterms:modified>
</cp:coreProperties>
</file>